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5BED3" w14:textId="77777777" w:rsidR="005455C4" w:rsidRPr="009A10F5" w:rsidRDefault="005455C4" w:rsidP="005455C4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9A10F5">
        <w:rPr>
          <w:rFonts w:ascii="Arial" w:hAnsi="Arial" w:cs="Arial"/>
          <w:b/>
          <w:bCs/>
          <w:sz w:val="28"/>
          <w:szCs w:val="28"/>
        </w:rPr>
        <w:t xml:space="preserve">S1 </w:t>
      </w:r>
      <w:proofErr w:type="gramStart"/>
      <w:r w:rsidRPr="009A10F5">
        <w:rPr>
          <w:rFonts w:ascii="Arial" w:hAnsi="Arial" w:cs="Arial"/>
          <w:b/>
          <w:bCs/>
          <w:sz w:val="28"/>
          <w:szCs w:val="28"/>
        </w:rPr>
        <w:t xml:space="preserve">Appendix </w:t>
      </w:r>
      <w:r>
        <w:rPr>
          <w:rFonts w:ascii="Arial" w:hAnsi="Arial" w:cs="Arial"/>
          <w:b/>
          <w:bCs/>
          <w:sz w:val="28"/>
          <w:szCs w:val="28"/>
        </w:rPr>
        <w:t>:</w:t>
      </w:r>
      <w:proofErr w:type="gramEnd"/>
      <w:r>
        <w:rPr>
          <w:rFonts w:ascii="Arial" w:hAnsi="Arial" w:cs="Arial"/>
          <w:b/>
          <w:bCs/>
          <w:sz w:val="28"/>
          <w:szCs w:val="28"/>
        </w:rPr>
        <w:t xml:space="preserve"> Search strategy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6681"/>
        <w:gridCol w:w="1194"/>
      </w:tblGrid>
      <w:tr w:rsidR="005455C4" w:rsidRPr="00D7765F" w14:paraId="198E9238" w14:textId="77777777" w:rsidTr="0071590F"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6E9677E5" w14:textId="77777777" w:rsidR="005455C4" w:rsidRPr="00D7765F" w:rsidRDefault="005455C4" w:rsidP="0071590F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7765F">
              <w:rPr>
                <w:rFonts w:ascii="Arial" w:hAnsi="Arial" w:cs="Arial"/>
                <w:b/>
                <w:bCs/>
                <w:lang w:val="en-GB"/>
              </w:rPr>
              <w:t>Database</w:t>
            </w:r>
          </w:p>
        </w:tc>
        <w:tc>
          <w:tcPr>
            <w:tcW w:w="3803" w:type="pct"/>
            <w:tcBorders>
              <w:top w:val="single" w:sz="4" w:space="0" w:color="auto"/>
              <w:bottom w:val="single" w:sz="4" w:space="0" w:color="auto"/>
            </w:tcBorders>
          </w:tcPr>
          <w:p w14:paraId="1D8284D4" w14:textId="77777777" w:rsidR="005455C4" w:rsidRPr="00D7765F" w:rsidRDefault="005455C4" w:rsidP="0071590F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7765F">
              <w:rPr>
                <w:rFonts w:ascii="Arial" w:hAnsi="Arial" w:cs="Arial"/>
                <w:b/>
                <w:bCs/>
                <w:lang w:val="en-GB"/>
              </w:rPr>
              <w:t>Equation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332E7D6D" w14:textId="77777777" w:rsidR="005455C4" w:rsidRPr="00D7765F" w:rsidRDefault="005455C4" w:rsidP="0071590F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7765F">
              <w:rPr>
                <w:rFonts w:ascii="Arial" w:hAnsi="Arial" w:cs="Arial"/>
                <w:b/>
                <w:bCs/>
                <w:lang w:val="en-GB"/>
              </w:rPr>
              <w:t>Items Identified</w:t>
            </w:r>
          </w:p>
        </w:tc>
      </w:tr>
      <w:tr w:rsidR="005455C4" w:rsidRPr="00D7765F" w14:paraId="7CEDFE81" w14:textId="77777777" w:rsidTr="0071590F">
        <w:tc>
          <w:tcPr>
            <w:tcW w:w="615" w:type="pct"/>
            <w:tcBorders>
              <w:top w:val="single" w:sz="4" w:space="0" w:color="auto"/>
            </w:tcBorders>
          </w:tcPr>
          <w:p w14:paraId="0D8C3D19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3803" w:type="pct"/>
            <w:tcBorders>
              <w:top w:val="single" w:sz="4" w:space="0" w:color="auto"/>
            </w:tcBorders>
          </w:tcPr>
          <w:p w14:paraId="581097E3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((diabetes[MeSH Terms]) AND ((((((("patient education"[Title/Abstract]) OR ("self-management"[Title/Abstract])) OR ("patient compliance"[Title/Abstract ])) OR ("therapeutic education"[Title/Abstract])) OR ("self-care"[Title/Abstract])) OR ("health education"[Title/Abstract])) OR ("education programme"[ Title/Abstract]))) AND ((((((((((((((((((((((((((((((((((((((( ((((((africa[MeSH Terms]) OR (angola[MeSH Terms])) OR (benin[MeSH Terms])) OR (botswana[MeSH Terms])) OR (burundi[MeSH Terms])) OR ( burkina faso[MeSH Terms])) OR (Cameroon[MeSH Terms])) OR (cape verde[MeSH Terms])) OR (central african republic[MeSH Terms])) OR (chad[MeSH Terms])) OR (comoros [MeSH Terms])) OR (congo[MeSH Terms])) OR (cote d'ivoire[MeSH Terms])) OR (djibouti[MeSH Terms])) OR (equatorial guinea[MeSH Terms])) OR (eritrea[MeSH Terms])) OR (ethiopia[MeSH Terms])) OR (gabon[MeSH Terms] ])) OR (gambia[MeSH Terms])) OR (ghana[MeSH Terms])) OR (guinea[MeSH Terms])) OR (guinea bissau[MeSH Terms])) OR (kenya[MeSH Terms])) OR (lesotho[MeSH Terms])) OR (liberia[MeSH Terms])) OR (madagascar[MeSH Terms])) OR (malawi[MeSH Terms])) OR (mali[MeSH Terms])) OR (mauritania[MeSH Terms] ])) OR (mauritius[MeSH Terms])) OR (mozambique[MeSH Terms])) OR (namibia[MeSH Terms])) OR (niger[MeSH Terms])) OR (Nigeria[MeSH Terms])) OR ( rwanda[MeSH Terms])) OR (sao tome and Principe[MeSH Terms])) OR (senegal[MeSH Terms])) OR (seychelles[MeSH Terms])) OR (sierra leone[MeSH Terms])) OR (somalia [MeSH Terms])) OR (south africa[MeSH Terms])) OR (sudan[MeSH Terms])) OR (swaziland[MeSH Terms])) OR(tanzania[MeSH Terms])) OR (togo[MeSH Terms])) OR (uganda[MeSH Terms])) OR (zambia[MeSH Terms])) OR (zimbabwe[MeSH Terms]))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0F9FB4F6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359</w:t>
            </w:r>
          </w:p>
        </w:tc>
      </w:tr>
      <w:tr w:rsidR="005455C4" w:rsidRPr="00D7765F" w14:paraId="686F0B88" w14:textId="77777777" w:rsidTr="0071590F">
        <w:tc>
          <w:tcPr>
            <w:tcW w:w="615" w:type="pct"/>
          </w:tcPr>
          <w:p w14:paraId="5149A375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Google Scholar</w:t>
            </w:r>
          </w:p>
        </w:tc>
        <w:tc>
          <w:tcPr>
            <w:tcW w:w="3803" w:type="pct"/>
          </w:tcPr>
          <w:p w14:paraId="11109E71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patient education OR educational therapy OR therapeutic education OR therapeutic patient education OR self-management education OR patient compliance OR self-management OR self-care OR programme AND diabetes OR diabetic AND Africa</w:t>
            </w:r>
          </w:p>
        </w:tc>
        <w:tc>
          <w:tcPr>
            <w:tcW w:w="583" w:type="pct"/>
          </w:tcPr>
          <w:p w14:paraId="459B0DD9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5455C4" w:rsidRPr="00D7765F" w14:paraId="4F448C57" w14:textId="77777777" w:rsidTr="0071590F">
        <w:tc>
          <w:tcPr>
            <w:tcW w:w="615" w:type="pct"/>
          </w:tcPr>
          <w:p w14:paraId="071A481C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 w:rsidDel="00DD7D4D">
              <w:rPr>
                <w:rFonts w:ascii="Arial" w:hAnsi="Arial" w:cs="Arial"/>
                <w:sz w:val="20"/>
                <w:szCs w:val="20"/>
                <w:lang w:val="en-GB"/>
              </w:rPr>
              <w:t>CINAHL</w:t>
            </w:r>
          </w:p>
        </w:tc>
        <w:tc>
          <w:tcPr>
            <w:tcW w:w="3803" w:type="pct"/>
          </w:tcPr>
          <w:p w14:paraId="164D1CA3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bCs/>
                <w:sz w:val="20"/>
                <w:szCs w:val="20"/>
                <w:lang w:val="en-GB"/>
              </w:rPr>
              <w:t>TI Diabetes OR TI diabetic AND TI patient education OR AB patient education OR TI self-management OR AB self-management OR TI patient compliance OR AB patient compliance OR TI programme OR TI therapeutic education OR AB therapeutic education AND AB Africa. Geographical subset: Africa</w:t>
            </w:r>
          </w:p>
        </w:tc>
        <w:tc>
          <w:tcPr>
            <w:tcW w:w="583" w:type="pct"/>
          </w:tcPr>
          <w:p w14:paraId="2750511D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947</w:t>
            </w:r>
          </w:p>
        </w:tc>
      </w:tr>
      <w:tr w:rsidR="005455C4" w:rsidRPr="00D7765F" w14:paraId="02B79EA6" w14:textId="77777777" w:rsidTr="0071590F">
        <w:tc>
          <w:tcPr>
            <w:tcW w:w="615" w:type="pct"/>
            <w:tcBorders>
              <w:bottom w:val="single" w:sz="4" w:space="0" w:color="auto"/>
            </w:tcBorders>
          </w:tcPr>
          <w:p w14:paraId="13C8D866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3803" w:type="pct"/>
            <w:tcBorders>
              <w:bottom w:val="single" w:sz="4" w:space="0" w:color="auto"/>
            </w:tcBorders>
          </w:tcPr>
          <w:p w14:paraId="1B227F06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((((((((((ALL=(patient education)) OR ALL=(educational therapy)) OR ALL=(therapeutic education)) OR ALL=(therapeutic patient education)) OR ALL=(self-management education )) OR ALL=(patient compliance)) OR ALL=(self-management)) OR ALL=(self-care)) OR ALL=(intervention programme)) AND ALL=((diabetes)) OR ALL=(diabetes mellitus )) AND ALL=(Africa). Refined by diabetes.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156FC4FA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765F">
              <w:rPr>
                <w:rFonts w:ascii="Arial" w:hAnsi="Arial" w:cs="Arial"/>
                <w:sz w:val="20"/>
                <w:szCs w:val="20"/>
                <w:lang w:val="en-GB"/>
              </w:rPr>
              <w:t>1091</w:t>
            </w:r>
          </w:p>
          <w:p w14:paraId="7BE45C58" w14:textId="77777777" w:rsidR="005455C4" w:rsidRPr="00D7765F" w:rsidRDefault="005455C4" w:rsidP="007159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594DF163" w14:textId="77777777" w:rsidR="005455C4" w:rsidRPr="0049710D" w:rsidRDefault="005455C4" w:rsidP="005455C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BEFD8A7" w14:textId="77777777" w:rsidR="00FB6A64" w:rsidRDefault="00FB6A64"/>
    <w:sectPr w:rsidR="00FB6A64" w:rsidSect="00D02706">
      <w:footerReference w:type="default" r:id="rId4"/>
      <w:pgSz w:w="11906" w:h="16838"/>
      <w:pgMar w:top="1418" w:right="1418" w:bottom="1418" w:left="1418" w:header="709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0561610"/>
      <w:docPartObj>
        <w:docPartGallery w:val="Page Numbers (Bottom of Page)"/>
        <w:docPartUnique/>
      </w:docPartObj>
    </w:sdtPr>
    <w:sdtEndPr>
      <w:rPr>
        <w:noProof/>
        <w:color w:val="000000" w:themeColor="text1"/>
        <w:sz w:val="24"/>
        <w:szCs w:val="24"/>
      </w:rPr>
    </w:sdtEndPr>
    <w:sdtContent>
      <w:p w14:paraId="1E324DD1" w14:textId="77777777" w:rsidR="00000000" w:rsidRPr="00D02706" w:rsidRDefault="00000000" w:rsidP="00D02706">
        <w:pPr>
          <w:pStyle w:val="Pieddepage"/>
          <w:jc w:val="right"/>
          <w:rPr>
            <w:color w:val="000000" w:themeColor="text1"/>
            <w:sz w:val="24"/>
            <w:szCs w:val="24"/>
          </w:rPr>
        </w:pPr>
        <w:r w:rsidRPr="00D02706">
          <w:rPr>
            <w:color w:val="000000" w:themeColor="text1"/>
            <w:sz w:val="24"/>
            <w:szCs w:val="24"/>
          </w:rPr>
          <w:fldChar w:fldCharType="begin"/>
        </w:r>
        <w:r w:rsidRPr="00D02706">
          <w:rPr>
            <w:color w:val="000000" w:themeColor="text1"/>
            <w:sz w:val="24"/>
            <w:szCs w:val="24"/>
          </w:rPr>
          <w:instrText xml:space="preserve"> PAGE   \* MERGEFORMAT </w:instrText>
        </w:r>
        <w:r w:rsidRPr="00D02706">
          <w:rPr>
            <w:color w:val="000000" w:themeColor="text1"/>
            <w:sz w:val="24"/>
            <w:szCs w:val="24"/>
          </w:rPr>
          <w:fldChar w:fldCharType="separate"/>
        </w:r>
        <w:r w:rsidRPr="00D02706">
          <w:rPr>
            <w:noProof/>
            <w:color w:val="000000" w:themeColor="text1"/>
            <w:sz w:val="24"/>
            <w:szCs w:val="24"/>
          </w:rPr>
          <w:t>2</w:t>
        </w:r>
        <w:r w:rsidRPr="00D02706">
          <w:rPr>
            <w:noProof/>
            <w:color w:val="000000" w:themeColor="text1"/>
            <w:sz w:val="24"/>
            <w:szCs w:val="24"/>
          </w:rPr>
          <w:fldChar w:fldCharType="end"/>
        </w:r>
      </w:p>
    </w:sdtContent>
  </w:sdt>
  <w:p w14:paraId="0AE01628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5C4"/>
    <w:rsid w:val="00373356"/>
    <w:rsid w:val="004B2E4F"/>
    <w:rsid w:val="005455C4"/>
    <w:rsid w:val="00D24A9B"/>
    <w:rsid w:val="00FB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21B702"/>
  <w15:chartTrackingRefBased/>
  <w15:docId w15:val="{BF318619-ABB5-0D48-B384-216E81EB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5C4"/>
    <w:pPr>
      <w:spacing w:after="160" w:line="259" w:lineRule="auto"/>
    </w:pPr>
    <w:rPr>
      <w:kern w:val="0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455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455C4"/>
    <w:rPr>
      <w:kern w:val="0"/>
      <w:sz w:val="22"/>
      <w:szCs w:val="22"/>
      <w:lang w:val="en-US"/>
    </w:rPr>
  </w:style>
  <w:style w:type="table" w:styleId="Grilledutableau">
    <w:name w:val="Table Grid"/>
    <w:basedOn w:val="TableauNormal"/>
    <w:uiPriority w:val="39"/>
    <w:rsid w:val="005455C4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TONIOLO</dc:creator>
  <cp:keywords/>
  <dc:description/>
  <cp:lastModifiedBy>Jean TONIOLO</cp:lastModifiedBy>
  <cp:revision>1</cp:revision>
  <dcterms:created xsi:type="dcterms:W3CDTF">2023-10-20T13:22:00Z</dcterms:created>
  <dcterms:modified xsi:type="dcterms:W3CDTF">2023-10-20T13:22:00Z</dcterms:modified>
</cp:coreProperties>
</file>